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058" w:rsidRPr="00257460" w:rsidRDefault="00883058" w:rsidP="00883058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5</w:t>
      </w:r>
      <w:r w:rsidRPr="00257460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David pathway a</w:t>
      </w:r>
      <w:r w:rsidRPr="00257460">
        <w:rPr>
          <w:rFonts w:ascii="Times New Roman" w:hAnsi="Times New Roman" w:cs="Times New Roman"/>
          <w:b/>
        </w:rPr>
        <w:t xml:space="preserve">nalysis </w:t>
      </w:r>
      <w:r>
        <w:rPr>
          <w:rFonts w:ascii="Times New Roman" w:hAnsi="Times New Roman" w:cs="Times New Roman"/>
          <w:b/>
        </w:rPr>
        <w:t>s</w:t>
      </w:r>
      <w:r w:rsidRPr="00257460">
        <w:rPr>
          <w:rFonts w:ascii="Times New Roman" w:hAnsi="Times New Roman" w:cs="Times New Roman"/>
          <w:b/>
        </w:rPr>
        <w:t>ummary</w:t>
      </w:r>
      <w:r>
        <w:rPr>
          <w:rFonts w:ascii="Times New Roman" w:hAnsi="Times New Roman" w:cs="Times New Roman"/>
          <w:b/>
        </w:rPr>
        <w:t xml:space="preserve"> of iPSCs with </w:t>
      </w:r>
      <w:r>
        <w:rPr>
          <w:rFonts w:ascii="Times New Roman" w:hAnsi="Times New Roman" w:cs="Times New Roman"/>
          <w:b/>
          <w:i/>
        </w:rPr>
        <w:t>RPL5</w:t>
      </w:r>
      <w:r>
        <w:rPr>
          <w:rFonts w:ascii="Times New Roman" w:hAnsi="Times New Roman" w:cs="Times New Roman"/>
          <w:b/>
        </w:rPr>
        <w:t xml:space="preserve"> mutation</w:t>
      </w:r>
      <w:r w:rsidRPr="00257460">
        <w:rPr>
          <w:rFonts w:ascii="Times New Roman" w:hAnsi="Times New Roman" w:cs="Times New Roman"/>
          <w:b/>
        </w:rPr>
        <w:t>.</w:t>
      </w:r>
      <w:proofErr w:type="gramEnd"/>
      <w:r w:rsidRPr="00257460">
        <w:rPr>
          <w:rFonts w:ascii="Times New Roman" w:hAnsi="Times New Roman" w:cs="Times New Roman"/>
          <w:b/>
        </w:rPr>
        <w:t xml:space="preserve"> </w:t>
      </w:r>
    </w:p>
    <w:tbl>
      <w:tblPr>
        <w:tblW w:w="11198" w:type="dxa"/>
        <w:tblInd w:w="-1100" w:type="dxa"/>
        <w:tblLook w:val="04A0" w:firstRow="1" w:lastRow="0" w:firstColumn="1" w:lastColumn="0" w:noHBand="0" w:noVBand="1"/>
      </w:tblPr>
      <w:tblGrid>
        <w:gridCol w:w="1928"/>
        <w:gridCol w:w="810"/>
        <w:gridCol w:w="720"/>
        <w:gridCol w:w="900"/>
        <w:gridCol w:w="720"/>
        <w:gridCol w:w="6120"/>
      </w:tblGrid>
      <w:tr w:rsidR="00677326" w:rsidRPr="00883058" w:rsidTr="00677326">
        <w:trPr>
          <w:trHeight w:val="300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b/>
                <w:color w:val="000000"/>
              </w:rPr>
              <w:t>Cou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677326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="00883058" w:rsidRPr="0088305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b/>
                <w:color w:val="000000"/>
              </w:rPr>
              <w:t>Fold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b/>
                <w:color w:val="000000"/>
              </w:rPr>
              <w:t>Genes in net work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Focal adhes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.8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.750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C, COL3A1, PAK2, SOS1, COL6A3, THBS1, EGF, SHC3, FIGF, AKT3, PIK3R1, FN1, ACTB, COL4A2, COL4A1, ROCK1, ITGA3, HGF, COL5A2, ITGA6, ITGA5, COL1A2, RAP1B, COL1A1, PTENP1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ECM-receptor intera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1.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3.68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4A2, COL4A1, TNC, COL3A1, ITGA3, COL5A2, HMMR, ITGA6, ITGA5, COL6A3, COL1A2, COL1A1, THBS1, FN1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Renal cell carcin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1.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3.15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2, PAK2, EPAS1, SOS1, RAP1B, HGF, FIGF, AKT3, TGFB1, PIK3R1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Systemic lupus erythemato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1.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.68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, HIST1H2BK, HLA-DRB1, HIST2H2BF, HIST1H2BJ, HLA-DRB5, HIST1H4F, HLA-DPA1, HIST1H2AJ, HLA-DPB1, HLA-DOA, HIST3H2BB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Allograft rej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3.07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, HLA-DRB5, HLA-DPA1, HLA-DPB1, HLA-DOA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83058">
              <w:rPr>
                <w:rFonts w:ascii="Times New Roman" w:eastAsia="Times New Roman" w:hAnsi="Times New Roman" w:cs="Times New Roman"/>
                <w:color w:val="000000"/>
              </w:rPr>
              <w:t>mTOR</w:t>
            </w:r>
            <w:proofErr w:type="spellEnd"/>
            <w:r w:rsidRPr="00883058">
              <w:rPr>
                <w:rFonts w:ascii="Times New Roman" w:eastAsia="Times New Roman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.55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B, RPS6KA6, IGF2, FIGF, AKT3, PIK3R1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TGF beta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.03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G, ID2, ROCK1, E2F5, NODAL, FST, THBS1, TGFB1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Graft-versus-host dis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.83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, HLA-DRB5, HLA-DPA1, HLA-DPB1, HLA-DOA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Viral myocarditi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.180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B, HLA-DRB1, HLA-DRB5, HLA-DPA1, HLA-DPB1, HLA-DOA, CXADR</w:t>
            </w:r>
          </w:p>
        </w:tc>
      </w:tr>
      <w:tr w:rsidR="00677326" w:rsidRPr="00883058" w:rsidTr="00677326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Pathways in canc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2.4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</w:rPr>
              <w:t>1.415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058" w:rsidRPr="00883058" w:rsidRDefault="00883058" w:rsidP="00677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5A, COL4A2, COL4A1, EPAS1, MMP9, LEF1, ITGA3, RB1, FZD2, HGF, MMP2, TGFB1, CUL2, ITGA6, SOS1, EGF, FIGF, PTENP1, PIK3R1, AKT3, FN1</w:t>
            </w:r>
          </w:p>
        </w:tc>
      </w:tr>
    </w:tbl>
    <w:p w:rsidR="002F2A55" w:rsidRDefault="00677326">
      <w:bookmarkStart w:id="0" w:name="_GoBack"/>
      <w:bookmarkEnd w:id="0"/>
    </w:p>
    <w:sectPr w:rsidR="002F2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058"/>
    <w:rsid w:val="00425FE1"/>
    <w:rsid w:val="00677326"/>
    <w:rsid w:val="00883058"/>
    <w:rsid w:val="00A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8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5-05-19T20:21:00Z</dcterms:created>
  <dcterms:modified xsi:type="dcterms:W3CDTF">2015-05-19T20:51:00Z</dcterms:modified>
</cp:coreProperties>
</file>